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3266A" w14:textId="77777777" w:rsidR="00135CBC" w:rsidRPr="00CB616D" w:rsidRDefault="00135CBC" w:rsidP="00135CBC">
      <w:pPr>
        <w:spacing w:after="0" w:line="480" w:lineRule="auto"/>
        <w:jc w:val="both"/>
        <w:rPr>
          <w:lang w:val="en-GB"/>
        </w:rPr>
      </w:pPr>
      <w:r>
        <w:rPr>
          <w:b/>
          <w:bCs/>
          <w:sz w:val="24"/>
          <w:szCs w:val="24"/>
          <w:lang w:val="en-GB"/>
        </w:rPr>
        <w:t>SU</w:t>
      </w:r>
      <w:r w:rsidRPr="007230DD">
        <w:rPr>
          <w:b/>
          <w:bCs/>
          <w:sz w:val="24"/>
          <w:szCs w:val="24"/>
          <w:lang w:val="en-GB"/>
        </w:rPr>
        <w:t>PLEMENTARY MATERIAL</w:t>
      </w:r>
    </w:p>
    <w:p w14:paraId="4365B0A3" w14:textId="77777777" w:rsidR="00135CBC" w:rsidRPr="007230DD" w:rsidRDefault="00135CBC" w:rsidP="00135CBC">
      <w:pPr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able S1, S2, and S3.</w:t>
      </w:r>
    </w:p>
    <w:p w14:paraId="2F362812" w14:textId="0A3824E1" w:rsidR="00135CBC" w:rsidRPr="008F69F0" w:rsidRDefault="00135CBC" w:rsidP="00135CBC">
      <w:pPr>
        <w:spacing w:before="240" w:after="0"/>
        <w:jc w:val="both"/>
        <w:rPr>
          <w:lang w:val="en-GB"/>
        </w:rPr>
      </w:pPr>
      <w:r w:rsidRPr="008F69F0">
        <w:rPr>
          <w:b/>
          <w:bCs/>
          <w:lang w:val="en-GB"/>
        </w:rPr>
        <w:t>Table S1.</w:t>
      </w:r>
      <w:r w:rsidRPr="008F69F0">
        <w:rPr>
          <w:lang w:val="en-GB"/>
        </w:rPr>
        <w:t xml:space="preserve"> ICRS macroscopic evaluation of repair</w:t>
      </w:r>
      <w:r>
        <w:rPr>
          <w:lang w:val="en-GB"/>
        </w:rPr>
        <w:t xml:space="preserve"> [</w:t>
      </w:r>
      <w:r w:rsidR="000830F4">
        <w:rPr>
          <w:lang w:val="en-GB"/>
        </w:rPr>
        <w:t>50</w:t>
      </w:r>
      <w:r>
        <w:rPr>
          <w:lang w:val="en-GB"/>
        </w:rPr>
        <w:t>]</w:t>
      </w:r>
      <w:r w:rsidRPr="008F69F0">
        <w:rPr>
          <w:lang w:val="en-GB"/>
        </w:rPr>
        <w:t>.</w:t>
      </w:r>
    </w:p>
    <w:tbl>
      <w:tblPr>
        <w:tblStyle w:val="Tablaconcuadrculaclara1"/>
        <w:tblW w:w="0" w:type="auto"/>
        <w:tblLook w:val="04A0" w:firstRow="1" w:lastRow="0" w:firstColumn="1" w:lastColumn="0" w:noHBand="0" w:noVBand="1"/>
      </w:tblPr>
      <w:tblGrid>
        <w:gridCol w:w="7758"/>
        <w:gridCol w:w="736"/>
      </w:tblGrid>
      <w:tr w:rsidR="00135CBC" w14:paraId="122A9653" w14:textId="77777777" w:rsidTr="00B32D39">
        <w:trPr>
          <w:trHeight w:val="286"/>
        </w:trPr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ABFF9F" w14:textId="77777777" w:rsidR="00135CBC" w:rsidRPr="00C36D7F" w:rsidRDefault="00135CBC" w:rsidP="00B32D3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36D7F">
              <w:rPr>
                <w:b/>
                <w:bCs/>
                <w:sz w:val="20"/>
                <w:szCs w:val="20"/>
                <w:lang w:val="en-GB"/>
              </w:rPr>
              <w:t>Cartilage repair assessment ICRS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A62BC" w14:textId="77777777" w:rsidR="00135CBC" w:rsidRPr="00C36D7F" w:rsidRDefault="00135CBC" w:rsidP="00B32D3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36D7F">
              <w:rPr>
                <w:b/>
                <w:bCs/>
                <w:sz w:val="20"/>
                <w:szCs w:val="20"/>
                <w:lang w:val="en-GB"/>
              </w:rPr>
              <w:t>Points</w:t>
            </w:r>
          </w:p>
        </w:tc>
      </w:tr>
      <w:tr w:rsidR="00135CBC" w14:paraId="6EE9A9B8" w14:textId="77777777" w:rsidTr="00B32D39">
        <w:tc>
          <w:tcPr>
            <w:tcW w:w="7763" w:type="dxa"/>
            <w:tcBorders>
              <w:top w:val="single" w:sz="4" w:space="0" w:color="auto"/>
              <w:left w:val="single" w:sz="4" w:space="0" w:color="auto"/>
            </w:tcBorders>
          </w:tcPr>
          <w:p w14:paraId="06D5A155" w14:textId="77777777" w:rsidR="00135CBC" w:rsidRPr="00D81629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Degree of defect repair</w:t>
            </w:r>
          </w:p>
        </w:tc>
        <w:tc>
          <w:tcPr>
            <w:tcW w:w="731" w:type="dxa"/>
            <w:tcBorders>
              <w:top w:val="single" w:sz="4" w:space="0" w:color="auto"/>
              <w:right w:val="single" w:sz="4" w:space="0" w:color="auto"/>
            </w:tcBorders>
          </w:tcPr>
          <w:p w14:paraId="4C9AEFAD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5CBC" w14:paraId="2EA9C76E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1520EAF0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In level with surrounding cartilage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2AE1ACAA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4</w:t>
            </w:r>
          </w:p>
        </w:tc>
      </w:tr>
      <w:tr w:rsidR="00135CBC" w14:paraId="494AAB7D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4254A05A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75% repair of defect depth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43986AEC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3</w:t>
            </w:r>
          </w:p>
        </w:tc>
      </w:tr>
      <w:tr w:rsidR="00135CBC" w14:paraId="11BBCD5B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50A1A663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50% repair of defect depth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647904D8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2</w:t>
            </w:r>
          </w:p>
        </w:tc>
      </w:tr>
      <w:tr w:rsidR="00135CBC" w14:paraId="35087AB7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6CC1CB56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25% repair of defect depth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61A293AF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1</w:t>
            </w:r>
          </w:p>
        </w:tc>
      </w:tr>
      <w:tr w:rsidR="00135CBC" w14:paraId="6989B07B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215885AA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0% repair of defect depth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5C0C93A9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0</w:t>
            </w:r>
          </w:p>
        </w:tc>
      </w:tr>
      <w:tr w:rsidR="00135CBC" w14:paraId="3A821D37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624442B6" w14:textId="77777777" w:rsidR="00135CBC" w:rsidRPr="00D81629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 xml:space="preserve">Integration to border zone 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6FC02CC3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5CBC" w14:paraId="45B4A63A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2CA7A1DF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Complete integration with surrounding cartilage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35F9A827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4</w:t>
            </w:r>
          </w:p>
        </w:tc>
      </w:tr>
      <w:tr w:rsidR="00135CBC" w14:paraId="64F9B81B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3E59D28A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Demarcating border &lt;1 mm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16EEDF50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3</w:t>
            </w:r>
          </w:p>
        </w:tc>
      </w:tr>
      <w:tr w:rsidR="00135CBC" w14:paraId="1F3EA9AB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5B18DEEA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3/4th of graft integrated, 1/4th with a notable border &gt;1mm width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642CA18E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2</w:t>
            </w:r>
          </w:p>
        </w:tc>
      </w:tr>
      <w:tr w:rsidR="00135CBC" w14:paraId="7CB97A24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41FFB9DF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1/2 of graft integrated with surrounding cartilage, 1/2 with a notable border &gt;1 mm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0A8A750F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1</w:t>
            </w:r>
          </w:p>
        </w:tc>
      </w:tr>
      <w:tr w:rsidR="00135CBC" w14:paraId="62758801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728FB208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From no contact to 1/4th of graft integrated with surrounding cartilage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0DADDFF6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0</w:t>
            </w:r>
          </w:p>
        </w:tc>
      </w:tr>
      <w:tr w:rsidR="00135CBC" w14:paraId="0FE85EC9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51EF6B93" w14:textId="77777777" w:rsidR="00135CBC" w:rsidRPr="00D81629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Macroscopic appearance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68FEBEBE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5CBC" w14:paraId="49D75FEF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6088FDBD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Intact smooth surface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027B28C3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4</w:t>
            </w:r>
          </w:p>
        </w:tc>
      </w:tr>
      <w:tr w:rsidR="00135CBC" w14:paraId="47620A54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66883C46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Fibrillated surface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137D4238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3</w:t>
            </w:r>
          </w:p>
        </w:tc>
      </w:tr>
      <w:tr w:rsidR="00135CBC" w14:paraId="174A506E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173303E5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Small, scattered fissures or crac</w:t>
            </w:r>
            <w:r>
              <w:rPr>
                <w:sz w:val="20"/>
                <w:szCs w:val="20"/>
                <w:lang w:val="en-GB"/>
              </w:rPr>
              <w:t>k</w:t>
            </w:r>
            <w:r w:rsidRPr="00D81629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1B2937B1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2</w:t>
            </w:r>
          </w:p>
        </w:tc>
      </w:tr>
      <w:tr w:rsidR="00135CBC" w14:paraId="58E0564E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18FC383F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Several, small or few but large fissures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1F0689C7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1</w:t>
            </w:r>
          </w:p>
        </w:tc>
      </w:tr>
      <w:tr w:rsidR="00135CBC" w14:paraId="253FD8AD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315BE553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Total degeneration of grafted area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2D7965B7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0</w:t>
            </w:r>
          </w:p>
        </w:tc>
      </w:tr>
      <w:tr w:rsidR="00135CBC" w14:paraId="754EFD44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1D682B5C" w14:textId="77777777" w:rsidR="00135CBC" w:rsidRPr="00D81629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Overall repair assessment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405418FA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5CBC" w14:paraId="797D8FE5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725720B9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Grade I: normal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138F3F56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12</w:t>
            </w:r>
          </w:p>
        </w:tc>
      </w:tr>
      <w:tr w:rsidR="00135CBC" w14:paraId="7FA2D7F3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6106333C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Grade II: nearly normal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45E86621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11 – 8</w:t>
            </w:r>
          </w:p>
        </w:tc>
      </w:tr>
      <w:tr w:rsidR="00135CBC" w14:paraId="35D4278B" w14:textId="77777777" w:rsidTr="00B32D39">
        <w:tc>
          <w:tcPr>
            <w:tcW w:w="7763" w:type="dxa"/>
            <w:tcBorders>
              <w:left w:val="single" w:sz="4" w:space="0" w:color="auto"/>
            </w:tcBorders>
          </w:tcPr>
          <w:p w14:paraId="25438EEC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Grade III: abnormal</w:t>
            </w:r>
          </w:p>
        </w:tc>
        <w:tc>
          <w:tcPr>
            <w:tcW w:w="731" w:type="dxa"/>
            <w:tcBorders>
              <w:right w:val="single" w:sz="4" w:space="0" w:color="auto"/>
            </w:tcBorders>
          </w:tcPr>
          <w:p w14:paraId="2BCEC123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7 – 4</w:t>
            </w:r>
          </w:p>
        </w:tc>
      </w:tr>
      <w:tr w:rsidR="00135CBC" w14:paraId="1074A176" w14:textId="77777777" w:rsidTr="00B32D39">
        <w:tc>
          <w:tcPr>
            <w:tcW w:w="7763" w:type="dxa"/>
            <w:tcBorders>
              <w:left w:val="single" w:sz="4" w:space="0" w:color="auto"/>
              <w:bottom w:val="single" w:sz="4" w:space="0" w:color="auto"/>
            </w:tcBorders>
          </w:tcPr>
          <w:p w14:paraId="26FDD272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Grade IV: severely abnormal</w:t>
            </w:r>
          </w:p>
        </w:tc>
        <w:tc>
          <w:tcPr>
            <w:tcW w:w="731" w:type="dxa"/>
            <w:tcBorders>
              <w:bottom w:val="single" w:sz="4" w:space="0" w:color="auto"/>
              <w:right w:val="single" w:sz="4" w:space="0" w:color="auto"/>
            </w:tcBorders>
          </w:tcPr>
          <w:p w14:paraId="727F15CF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3 – 1</w:t>
            </w:r>
          </w:p>
        </w:tc>
      </w:tr>
    </w:tbl>
    <w:p w14:paraId="6562D7B3" w14:textId="77777777" w:rsidR="00135CBC" w:rsidRDefault="00135CBC" w:rsidP="00135CBC">
      <w:pPr>
        <w:spacing w:before="240" w:after="0"/>
        <w:jc w:val="both"/>
        <w:rPr>
          <w:b/>
          <w:bCs/>
          <w:lang w:val="en-GB"/>
        </w:rPr>
      </w:pPr>
    </w:p>
    <w:p w14:paraId="1BF9D1D6" w14:textId="650BE2A2" w:rsidR="00135CBC" w:rsidRPr="008F69F0" w:rsidRDefault="00135CBC" w:rsidP="00135CBC">
      <w:pPr>
        <w:spacing w:before="240" w:after="0"/>
        <w:jc w:val="both"/>
        <w:rPr>
          <w:lang w:val="en-GB"/>
        </w:rPr>
      </w:pPr>
      <w:r w:rsidRPr="008F69F0">
        <w:rPr>
          <w:b/>
          <w:bCs/>
          <w:lang w:val="en-GB"/>
        </w:rPr>
        <w:t xml:space="preserve">Table S2. </w:t>
      </w:r>
      <w:r w:rsidRPr="008F69F0">
        <w:rPr>
          <w:lang w:val="en-GB"/>
        </w:rPr>
        <w:t xml:space="preserve"> Adaptation of Jung´s semi-quantitative score</w:t>
      </w:r>
      <w:r>
        <w:rPr>
          <w:lang w:val="en-GB"/>
        </w:rPr>
        <w:t xml:space="preserve"> [</w:t>
      </w:r>
      <w:r w:rsidR="000830F4">
        <w:rPr>
          <w:lang w:val="en-GB"/>
        </w:rPr>
        <w:t>2</w:t>
      </w:r>
      <w:r w:rsidR="000D362F">
        <w:rPr>
          <w:lang w:val="en-GB"/>
        </w:rPr>
        <w:t>6</w:t>
      </w:r>
      <w:r>
        <w:rPr>
          <w:lang w:val="en-GB"/>
        </w:rPr>
        <w:t>]</w:t>
      </w:r>
      <w:r w:rsidRPr="008F69F0">
        <w:rPr>
          <w:lang w:val="en-GB"/>
        </w:rPr>
        <w:t>.</w:t>
      </w:r>
    </w:p>
    <w:tbl>
      <w:tblPr>
        <w:tblStyle w:val="Tablaconcuadrculaclara1"/>
        <w:tblW w:w="0" w:type="auto"/>
        <w:tblLook w:val="04A0" w:firstRow="1" w:lastRow="0" w:firstColumn="1" w:lastColumn="0" w:noHBand="0" w:noVBand="1"/>
      </w:tblPr>
      <w:tblGrid>
        <w:gridCol w:w="3510"/>
        <w:gridCol w:w="993"/>
      </w:tblGrid>
      <w:tr w:rsidR="00135CBC" w14:paraId="60D33DE7" w14:textId="77777777" w:rsidTr="00B32D39">
        <w:trPr>
          <w:trHeight w:val="286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F3B01E" w14:textId="77777777" w:rsidR="00135CBC" w:rsidRPr="00C36D7F" w:rsidRDefault="00135CBC" w:rsidP="00B32D39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863A2" w14:textId="77777777" w:rsidR="00135CBC" w:rsidRPr="00C36D7F" w:rsidRDefault="00135CBC" w:rsidP="00B32D3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36D7F">
              <w:rPr>
                <w:b/>
                <w:bCs/>
                <w:sz w:val="20"/>
                <w:szCs w:val="20"/>
                <w:lang w:val="en-GB"/>
              </w:rPr>
              <w:t>Points</w:t>
            </w:r>
          </w:p>
        </w:tc>
      </w:tr>
      <w:tr w:rsidR="00135CBC" w14:paraId="78002B5B" w14:textId="77777777" w:rsidTr="00B32D39">
        <w:tc>
          <w:tcPr>
            <w:tcW w:w="3510" w:type="dxa"/>
            <w:tcBorders>
              <w:top w:val="single" w:sz="4" w:space="0" w:color="auto"/>
              <w:left w:val="single" w:sz="4" w:space="0" w:color="auto"/>
            </w:tcBorders>
          </w:tcPr>
          <w:p w14:paraId="22FAB118" w14:textId="77777777" w:rsidR="00135CBC" w:rsidRPr="00D81629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De</w:t>
            </w:r>
            <w:r>
              <w:rPr>
                <w:sz w:val="20"/>
                <w:szCs w:val="20"/>
                <w:lang w:val="en-GB"/>
              </w:rPr>
              <w:t>fect filling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0668A7F6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5CBC" w14:paraId="7A67F9F3" w14:textId="77777777" w:rsidTr="00B32D39">
        <w:tc>
          <w:tcPr>
            <w:tcW w:w="3510" w:type="dxa"/>
            <w:tcBorders>
              <w:left w:val="single" w:sz="4" w:space="0" w:color="auto"/>
            </w:tcBorders>
          </w:tcPr>
          <w:p w14:paraId="398C3B98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pty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3D701AC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135CBC" w14:paraId="131FCCF9" w14:textId="77777777" w:rsidTr="00B32D39">
        <w:tc>
          <w:tcPr>
            <w:tcW w:w="3510" w:type="dxa"/>
            <w:tcBorders>
              <w:left w:val="single" w:sz="4" w:space="0" w:color="auto"/>
            </w:tcBorders>
          </w:tcPr>
          <w:p w14:paraId="01ECD0A6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lf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50D1D09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135CBC" w14:paraId="6E9FAC17" w14:textId="77777777" w:rsidTr="00B32D39">
        <w:tc>
          <w:tcPr>
            <w:tcW w:w="3510" w:type="dxa"/>
            <w:tcBorders>
              <w:left w:val="single" w:sz="4" w:space="0" w:color="auto"/>
            </w:tcBorders>
          </w:tcPr>
          <w:p w14:paraId="460729D3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BDC546D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 w:rsidRPr="00D81629">
              <w:rPr>
                <w:sz w:val="20"/>
                <w:szCs w:val="20"/>
                <w:lang w:val="en-GB"/>
              </w:rPr>
              <w:t>2</w:t>
            </w:r>
          </w:p>
        </w:tc>
      </w:tr>
      <w:tr w:rsidR="00135CBC" w14:paraId="259488FE" w14:textId="77777777" w:rsidTr="00B32D39">
        <w:tc>
          <w:tcPr>
            <w:tcW w:w="3510" w:type="dxa"/>
            <w:tcBorders>
              <w:left w:val="single" w:sz="4" w:space="0" w:color="auto"/>
            </w:tcBorders>
          </w:tcPr>
          <w:p w14:paraId="7E99EE08" w14:textId="77777777" w:rsidR="00135CBC" w:rsidRPr="00D81629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ect surface</w:t>
            </w:r>
            <w:r w:rsidRPr="00D81629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24D9686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5CBC" w14:paraId="0807B925" w14:textId="77777777" w:rsidTr="00B32D39">
        <w:tc>
          <w:tcPr>
            <w:tcW w:w="3510" w:type="dxa"/>
            <w:tcBorders>
              <w:left w:val="single" w:sz="4" w:space="0" w:color="auto"/>
            </w:tcBorders>
          </w:tcPr>
          <w:p w14:paraId="4E584AEB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ugh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C3F00A0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135CBC" w14:paraId="47CA2ED5" w14:textId="77777777" w:rsidTr="00B32D39">
        <w:tc>
          <w:tcPr>
            <w:tcW w:w="3510" w:type="dxa"/>
            <w:tcBorders>
              <w:left w:val="single" w:sz="4" w:space="0" w:color="auto"/>
            </w:tcBorders>
          </w:tcPr>
          <w:p w14:paraId="2B566AB4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ooth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D483FF4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135CBC" w14:paraId="251DB413" w14:textId="77777777" w:rsidTr="00B32D39">
        <w:tc>
          <w:tcPr>
            <w:tcW w:w="3510" w:type="dxa"/>
            <w:tcBorders>
              <w:left w:val="single" w:sz="4" w:space="0" w:color="auto"/>
            </w:tcBorders>
          </w:tcPr>
          <w:p w14:paraId="32738E40" w14:textId="77777777" w:rsidR="00135CBC" w:rsidRPr="00D81629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ect integration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625042B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5CBC" w14:paraId="2E488A29" w14:textId="77777777" w:rsidTr="00B32D39">
        <w:tc>
          <w:tcPr>
            <w:tcW w:w="3510" w:type="dxa"/>
            <w:tcBorders>
              <w:left w:val="single" w:sz="4" w:space="0" w:color="auto"/>
            </w:tcBorders>
          </w:tcPr>
          <w:p w14:paraId="7F91F731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d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DC51F25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135CBC" w14:paraId="6692D37E" w14:textId="77777777" w:rsidTr="00B32D39">
        <w:tc>
          <w:tcPr>
            <w:tcW w:w="3510" w:type="dxa"/>
            <w:tcBorders>
              <w:left w:val="single" w:sz="4" w:space="0" w:color="auto"/>
            </w:tcBorders>
          </w:tcPr>
          <w:p w14:paraId="2FE917D2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od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C438D5C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135CBC" w14:paraId="4078392F" w14:textId="77777777" w:rsidTr="00B32D39">
        <w:tc>
          <w:tcPr>
            <w:tcW w:w="3510" w:type="dxa"/>
            <w:tcBorders>
              <w:left w:val="single" w:sz="4" w:space="0" w:color="auto"/>
            </w:tcBorders>
          </w:tcPr>
          <w:p w14:paraId="29C87725" w14:textId="77777777" w:rsidR="00135CBC" w:rsidRPr="00D81629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ect colour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A8F8F46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5CBC" w14:paraId="157428B8" w14:textId="77777777" w:rsidTr="00B32D39">
        <w:tc>
          <w:tcPr>
            <w:tcW w:w="3510" w:type="dxa"/>
            <w:tcBorders>
              <w:left w:val="single" w:sz="4" w:space="0" w:color="auto"/>
            </w:tcBorders>
          </w:tcPr>
          <w:p w14:paraId="5F36A839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rk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EE07EFA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135CBC" w14:paraId="274835C5" w14:textId="77777777" w:rsidTr="00B32D39">
        <w:tc>
          <w:tcPr>
            <w:tcW w:w="3510" w:type="dxa"/>
            <w:tcBorders>
              <w:left w:val="single" w:sz="4" w:space="0" w:color="auto"/>
            </w:tcBorders>
          </w:tcPr>
          <w:p w14:paraId="244AE3E7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ight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815CC37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135CBC" w14:paraId="66E873F9" w14:textId="77777777" w:rsidTr="00B32D39">
        <w:tc>
          <w:tcPr>
            <w:tcW w:w="3510" w:type="dxa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18438D9A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mal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729C07E9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135CBC" w14:paraId="636C64C1" w14:textId="77777777" w:rsidTr="00B32D39">
        <w:tc>
          <w:tcPr>
            <w:tcW w:w="3510" w:type="dxa"/>
            <w:tcBorders>
              <w:left w:val="single" w:sz="4" w:space="0" w:color="auto"/>
              <w:bottom w:val="single" w:sz="4" w:space="0" w:color="auto"/>
            </w:tcBorders>
          </w:tcPr>
          <w:p w14:paraId="7EB5FAE2" w14:textId="77777777" w:rsidR="00135CBC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</w:p>
          <w:p w14:paraId="2666B1BB" w14:textId="77777777" w:rsidR="00135CBC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 score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4CBD0FB3" w14:textId="77777777" w:rsidR="00135CBC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C102BC9" w14:textId="77777777" w:rsidR="00135CBC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</w:tbl>
    <w:p w14:paraId="50623CCB" w14:textId="77777777" w:rsidR="00135CBC" w:rsidRDefault="00135CBC" w:rsidP="00135CBC">
      <w:pPr>
        <w:spacing w:before="240" w:after="0"/>
        <w:jc w:val="both"/>
        <w:rPr>
          <w:b/>
          <w:bCs/>
          <w:lang w:val="en-GB"/>
        </w:rPr>
      </w:pPr>
    </w:p>
    <w:p w14:paraId="63C31B2D" w14:textId="7A80FD4D" w:rsidR="00135CBC" w:rsidRPr="008F69F0" w:rsidRDefault="00135CBC" w:rsidP="00135CBC">
      <w:pPr>
        <w:spacing w:before="240" w:after="0"/>
        <w:jc w:val="both"/>
        <w:rPr>
          <w:b/>
          <w:bCs/>
          <w:sz w:val="28"/>
          <w:szCs w:val="28"/>
          <w:lang w:val="en-GB"/>
        </w:rPr>
      </w:pPr>
      <w:r w:rsidRPr="008F69F0">
        <w:rPr>
          <w:b/>
          <w:bCs/>
          <w:lang w:val="en-GB"/>
        </w:rPr>
        <w:t>Table S3.</w:t>
      </w:r>
      <w:r w:rsidRPr="008F69F0">
        <w:rPr>
          <w:lang w:val="en-GB"/>
        </w:rPr>
        <w:t xml:space="preserve"> Adaptation of Goebel macroscopic evaluation of repair</w:t>
      </w:r>
      <w:r>
        <w:rPr>
          <w:lang w:val="en-GB"/>
        </w:rPr>
        <w:t xml:space="preserve"> [</w:t>
      </w:r>
      <w:r w:rsidR="000830F4">
        <w:rPr>
          <w:lang w:val="en-GB"/>
        </w:rPr>
        <w:t>22</w:t>
      </w:r>
      <w:r>
        <w:rPr>
          <w:lang w:val="en-GB"/>
        </w:rPr>
        <w:t>]</w:t>
      </w:r>
      <w:r w:rsidRPr="008F69F0">
        <w:rPr>
          <w:lang w:val="en-GB"/>
        </w:rPr>
        <w:t>.</w:t>
      </w:r>
    </w:p>
    <w:tbl>
      <w:tblPr>
        <w:tblStyle w:val="Tablaconcuadrculaclara1"/>
        <w:tblW w:w="0" w:type="auto"/>
        <w:tblLook w:val="04A0" w:firstRow="1" w:lastRow="0" w:firstColumn="1" w:lastColumn="0" w:noHBand="0" w:noVBand="1"/>
      </w:tblPr>
      <w:tblGrid>
        <w:gridCol w:w="5070"/>
        <w:gridCol w:w="850"/>
      </w:tblGrid>
      <w:tr w:rsidR="00135CBC" w14:paraId="5B83DD7C" w14:textId="77777777" w:rsidTr="00B32D39">
        <w:trPr>
          <w:trHeight w:val="286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F6689C" w14:textId="77777777" w:rsidR="00135CBC" w:rsidRPr="00C36D7F" w:rsidRDefault="00135CBC" w:rsidP="00B32D39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80BA7" w14:textId="77777777" w:rsidR="00135CBC" w:rsidRPr="00C36D7F" w:rsidRDefault="00135CBC" w:rsidP="00B32D39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36D7F">
              <w:rPr>
                <w:b/>
                <w:bCs/>
                <w:sz w:val="20"/>
                <w:szCs w:val="20"/>
                <w:lang w:val="en-GB"/>
              </w:rPr>
              <w:t>Points</w:t>
            </w:r>
          </w:p>
        </w:tc>
      </w:tr>
      <w:tr w:rsidR="00135CBC" w:rsidRPr="000D362F" w14:paraId="1D77B3D1" w14:textId="77777777" w:rsidTr="00B32D39">
        <w:tc>
          <w:tcPr>
            <w:tcW w:w="5070" w:type="dxa"/>
            <w:tcBorders>
              <w:top w:val="single" w:sz="4" w:space="0" w:color="auto"/>
              <w:left w:val="single" w:sz="4" w:space="0" w:color="auto"/>
            </w:tcBorders>
          </w:tcPr>
          <w:p w14:paraId="6CD4B363" w14:textId="77777777" w:rsidR="00135CBC" w:rsidRPr="00D81629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Color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f the repair tissue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36F2D8E6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5CBC" w14:paraId="033FD82E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143A1E9D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aline or whit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4B51DAB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135CBC" w14:paraId="0648ADA2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435512E2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ominantly white (&gt;5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1C24E75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135CBC" w14:paraId="7E84C852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2D39CC23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ominantly translucent (&gt;50%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D591B9B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135CBC" w14:paraId="03D532C2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4705E8C6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nslucent 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8BFDEDA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135CBC" w14:paraId="2B155FAA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2508DC9F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repair tissu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00496AD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bookmarkStart w:id="0" w:name="_GoBack"/>
        <w:bookmarkEnd w:id="0"/>
      </w:tr>
      <w:tr w:rsidR="00135CBC" w:rsidRPr="000D362F" w14:paraId="4BA1DC1C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6E03B70D" w14:textId="77777777" w:rsidR="00135CBC" w:rsidRPr="00D81629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ce of blood vessels in the repair tissu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F9253B4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5CBC" w14:paraId="30A0453E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1B85EF19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C324C26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135CBC" w:rsidRPr="000D765F" w14:paraId="44927DB2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0F8D23AF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ess than 25% of the repair tissue 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49EA0FB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135CBC" w:rsidRPr="000D765F" w14:paraId="1A36FA2F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42ECFE90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-50% of the repair tissu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8EEBF8B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135CBC" w:rsidRPr="000D765F" w14:paraId="3590F3A0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4A28A9E0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-75% of the repair tissu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509D72F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135CBC" w:rsidRPr="000D765F" w14:paraId="72EBA9EA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14DF1AE4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re than 75% of the repair tissu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E176788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135CBC" w:rsidRPr="000D362F" w14:paraId="4A33ECA3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55E26A38" w14:textId="77777777" w:rsidR="00135CBC" w:rsidRPr="00D81629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face of the repair tissu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A11DC0E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5CBC" w14:paraId="043E1357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450A041A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ooth, homogenou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C4C3FF3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135CBC" w14:paraId="38FAB9A8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5C789DB6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mooth, </w:t>
            </w:r>
            <w:proofErr w:type="spellStart"/>
            <w:r>
              <w:rPr>
                <w:sz w:val="20"/>
                <w:szCs w:val="20"/>
                <w:lang w:val="en-GB"/>
              </w:rPr>
              <w:t>heterogeneus</w:t>
            </w:r>
            <w:proofErr w:type="spellEnd"/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A47364C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135CBC" w14:paraId="62DD1166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05B136C7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brillated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A8F3479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135CBC" w14:paraId="4E16CAB5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55F1513E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omplete new repair tissu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5C6938A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135CBC" w14:paraId="2E45CC53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5B6B56B9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repair tissu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FEAD04C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135CBC" w14:paraId="4E5C63CE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46BC6864" w14:textId="77777777" w:rsidR="00135CBC" w:rsidRPr="00D81629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lling of the defect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4FD8ECF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5CBC" w:rsidRPr="003A10F1" w14:paraId="1219462A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496DB00D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 level with adjacent cartilage 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007B0E0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135CBC" w:rsidRPr="003A10F1" w14:paraId="237FF2B3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6EA562FE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50% repair of the defect depth or hypertrophy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9D38AC8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135CBC" w:rsidRPr="003A10F1" w14:paraId="2835B54A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7E8E80E9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50% repair of defect depth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BF45A37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135CBC" w:rsidRPr="003A10F1" w14:paraId="4D4E6525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2F78B266" w14:textId="77777777" w:rsidR="00135CBC" w:rsidRPr="00D81629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% repair of defect depth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460B6B7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135CBC" w:rsidRPr="003A10F1" w14:paraId="42F2B36F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538B0E0A" w14:textId="77777777" w:rsidR="00135CBC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chondral bone damag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8A6680F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135CBC" w:rsidRPr="000D362F" w14:paraId="2A7BB607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73DA74B3" w14:textId="77777777" w:rsidR="00135CBC" w:rsidRPr="00D81629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generation of adjacent articular cartilag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EBBECE4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35CBC" w:rsidRPr="000D765F" w14:paraId="55BA1A25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67030428" w14:textId="77777777" w:rsidR="00135CBC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mal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9C355A8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135CBC" w:rsidRPr="000D765F" w14:paraId="525506CB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5F89F10E" w14:textId="77777777" w:rsidR="00135CBC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acks and/or fibrillations in integrations zon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9F18A57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135CBC" w:rsidRPr="000D765F" w14:paraId="6E6B0A79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22F275C3" w14:textId="77777777" w:rsidR="00135CBC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ffuse osteoarthritic change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A9C6F6A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135CBC" w:rsidRPr="000D765F" w14:paraId="1E3F9308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1B7DC36A" w14:textId="77777777" w:rsidR="00135CBC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tension of the defect into the adjacent cartilag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2BE6BEF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135CBC" w:rsidRPr="000D765F" w14:paraId="1C58E545" w14:textId="77777777" w:rsidTr="00B32D39">
        <w:tc>
          <w:tcPr>
            <w:tcW w:w="5070" w:type="dxa"/>
            <w:tcBorders>
              <w:left w:val="single" w:sz="4" w:space="0" w:color="auto"/>
            </w:tcBorders>
          </w:tcPr>
          <w:p w14:paraId="07F86045" w14:textId="77777777" w:rsidR="00135CBC" w:rsidRDefault="00135CBC" w:rsidP="00B32D39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chondral bone damag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E91D9AF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135CBC" w:rsidRPr="000D765F" w14:paraId="679DFD11" w14:textId="77777777" w:rsidTr="00B32D39">
        <w:tc>
          <w:tcPr>
            <w:tcW w:w="5070" w:type="dxa"/>
            <w:tcBorders>
              <w:left w:val="single" w:sz="4" w:space="0" w:color="auto"/>
              <w:bottom w:val="single" w:sz="4" w:space="0" w:color="auto"/>
            </w:tcBorders>
          </w:tcPr>
          <w:p w14:paraId="1960419D" w14:textId="77777777" w:rsidR="00135CBC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</w:p>
          <w:p w14:paraId="1CC1EAB2" w14:textId="77777777" w:rsidR="00135CBC" w:rsidRDefault="00135CBC" w:rsidP="00B32D39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 score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56556D27" w14:textId="77777777" w:rsidR="00135CBC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6495DBE" w14:textId="77777777" w:rsidR="00135CBC" w:rsidRPr="00D81629" w:rsidRDefault="00135CBC" w:rsidP="00B32D3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</w:tr>
    </w:tbl>
    <w:p w14:paraId="75AC3238" w14:textId="77777777" w:rsidR="00B57E9F" w:rsidRDefault="00B57E9F"/>
    <w:sectPr w:rsidR="00B57E9F" w:rsidSect="00C81C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CBC"/>
    <w:rsid w:val="000830F4"/>
    <w:rsid w:val="000D362F"/>
    <w:rsid w:val="00135CBC"/>
    <w:rsid w:val="0052693C"/>
    <w:rsid w:val="00865585"/>
    <w:rsid w:val="00B57E9F"/>
    <w:rsid w:val="00C8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52DBA"/>
  <w15:chartTrackingRefBased/>
  <w15:docId w15:val="{73EB88D2-B1D8-449D-BFAE-EA344BFC5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C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clara1">
    <w:name w:val="Tabla con cuadrícula clara1"/>
    <w:basedOn w:val="TableNormal"/>
    <w:uiPriority w:val="40"/>
    <w:rsid w:val="00135C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DES ALCAIDE RUGGIERO</dc:creator>
  <cp:keywords/>
  <dc:description/>
  <cp:lastModifiedBy>Lavanya Ganesan</cp:lastModifiedBy>
  <cp:revision>5</cp:revision>
  <dcterms:created xsi:type="dcterms:W3CDTF">2022-09-21T07:25:00Z</dcterms:created>
  <dcterms:modified xsi:type="dcterms:W3CDTF">2022-12-19T11:19:00Z</dcterms:modified>
</cp:coreProperties>
</file>